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0" w:type="dxa"/>
        <w:tblLook w:val="04A0" w:firstRow="1" w:lastRow="0" w:firstColumn="1" w:lastColumn="0" w:noHBand="0" w:noVBand="1"/>
      </w:tblPr>
      <w:tblGrid>
        <w:gridCol w:w="1696"/>
        <w:gridCol w:w="1701"/>
        <w:gridCol w:w="3263"/>
        <w:gridCol w:w="1840"/>
      </w:tblGrid>
      <w:tr w:rsidR="0051643C" w:rsidRPr="0051643C" w14:paraId="7362125B" w14:textId="77777777" w:rsidTr="0051643C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5E9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Lab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BF7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MALDI-TOF ID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092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PCR 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23C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WGS ID</w:t>
            </w:r>
          </w:p>
        </w:tc>
      </w:tr>
      <w:tr w:rsidR="0051643C" w:rsidRPr="0051643C" w14:paraId="14BCF65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2C7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966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00A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03A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C0E6D2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301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A21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22C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E3C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6EA731E4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AFA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CFB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6E9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no b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02F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38BD612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DD5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CAB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D1F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357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5D5BD22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11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X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CCF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459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XD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9E5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C00331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A46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089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73E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48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D367213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C2D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530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1CF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1F5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B490474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38B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A67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AD4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16F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A5F1AC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3C950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2D306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A71F4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68FA8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337528F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931E0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F4F02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ADE5C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53F1E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27021BB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FC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B0C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BA2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422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86F0719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79B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8F2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19B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5E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0309223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20A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6C1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C9F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864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A03524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069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437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3B2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13B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446061B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78BAC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A2FCC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C7270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30B96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797E257B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64F12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85547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06428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32309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5CB11C56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D4B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8C8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B3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F87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CA7BB91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98FC1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0CBB7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801F9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no b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48C48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96CAAF0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BB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998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D1E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0FB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EA9BE22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E6694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62444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E13B9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9B70E3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75B8F638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E9E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3A2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973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85D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8D15E00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CACB3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E3B79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0783F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5F29B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2128D3E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092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1CB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724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CBB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0B5D34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7B9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49E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6BB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909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B0F2A6F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B7A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A89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D0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FBF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C23CC46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D50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DB7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068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506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377BF04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644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099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51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7B2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CC63022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B30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E9D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5A4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739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12F1F2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538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5CD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FE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C68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63634E0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F1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167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A1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F4D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FDDD98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B8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C4A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90D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5A5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FD6997F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28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0BF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FF2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E93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CAD20F0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8CC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0D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E76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E97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957B82C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7A5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5B2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0D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C1E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776B81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24E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D51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5E7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10C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3FC6161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82485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1E0B9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AFA5D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7992A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238B528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B1B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E28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D9C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F8B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5A56B4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CFA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D00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6E8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8CD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694146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363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0CF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148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67A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70AB82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DF112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A2C4C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6534E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no b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AB7DE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CDCE4A0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705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72D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E65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8CF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739D8A6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975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lastRenderedPageBreak/>
              <w:t>T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D1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F51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(faint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9E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AA2865F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391CB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0F6C1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B2F03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B5845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443B302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09CE1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34318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5DEF5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B31BB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011551CC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CE3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8F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8A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2F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9B0124C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EFB77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5DCDC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AB710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1C81E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1AD58AE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AD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6E2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F8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6DC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BD4EE1D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22C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C68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A5D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4A6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0603574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BE2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B6E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E6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(faint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B07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8C972F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63A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E69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3C4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3D3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7A03F6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4D3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A1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F2B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B58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8198CF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147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0D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E1E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6D2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CA0A3F1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42A55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CEFF1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1DA7A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B6247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7E79E39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BE4AC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47F32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4751B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15D42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23402F7C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13D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D07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39A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4A6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B55FAF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737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CBF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43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B5D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1265E9B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5A9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985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07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738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18681A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170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722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43F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1F3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D1DAE43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1F1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8D8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F9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672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6A800022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268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730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50F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5FF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8423794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192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D03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F97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27F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26E2D7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0FC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AF4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B43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E3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2E35EBD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E94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015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2BF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B09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35B8DF1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3B2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F28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57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18E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65D708DF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349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36C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94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D8F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AC3D049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3E3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5AD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CA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1AE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3070F97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351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AD5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D77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and 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2A9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D8BC81D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278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F85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947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E0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95E50CF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88F2E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DA5C4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12247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0EF1C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50E267EA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F62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380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95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A1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69A0BF8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6D6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5E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833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CCF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65FB88DD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21C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A74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985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FD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DF4D22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BE68BD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C50E6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C7377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no b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A9036A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5D52CBE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D11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948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E11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337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734DE53D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F97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2BF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6AA2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78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1D8FE498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5524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02D9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FE38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9DD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286918A5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F4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17C1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2A77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1E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45A810EE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2A10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8386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921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FB4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1643C" w:rsidRPr="0051643C" w14:paraId="0353A76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9E6143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062945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6A256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2A3C2F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Paratyphi A</w:t>
            </w:r>
          </w:p>
        </w:tc>
      </w:tr>
      <w:tr w:rsidR="0051643C" w:rsidRPr="0051643C" w14:paraId="64846107" w14:textId="77777777" w:rsidTr="0051643C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C31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T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AE7E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 xml:space="preserve">S. Typhi 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CD6B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S. Typhi H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842C" w14:textId="77777777" w:rsidR="0051643C" w:rsidRPr="0051643C" w:rsidRDefault="0051643C" w:rsidP="0051643C">
            <w:pPr>
              <w:rPr>
                <w:rFonts w:ascii="Calibri" w:eastAsia="Times New Roman" w:hAnsi="Calibri" w:cs="Calibri"/>
                <w:lang w:eastAsia="en-GB"/>
              </w:rPr>
            </w:pPr>
            <w:r w:rsidRPr="005164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14:paraId="1800FEA9" w14:textId="77777777" w:rsidR="00747DB8" w:rsidRDefault="0051643C"/>
    <w:sectPr w:rsidR="00747DB8" w:rsidSect="001C06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3C"/>
    <w:rsid w:val="000F216B"/>
    <w:rsid w:val="000F7A42"/>
    <w:rsid w:val="001561D6"/>
    <w:rsid w:val="0019143F"/>
    <w:rsid w:val="001C0618"/>
    <w:rsid w:val="0020527D"/>
    <w:rsid w:val="00267341"/>
    <w:rsid w:val="00272656"/>
    <w:rsid w:val="002E6023"/>
    <w:rsid w:val="00332B99"/>
    <w:rsid w:val="00407F3C"/>
    <w:rsid w:val="0043447D"/>
    <w:rsid w:val="0050691F"/>
    <w:rsid w:val="0051643C"/>
    <w:rsid w:val="00543352"/>
    <w:rsid w:val="00685A46"/>
    <w:rsid w:val="007C5AC0"/>
    <w:rsid w:val="007D6121"/>
    <w:rsid w:val="007E61C1"/>
    <w:rsid w:val="008C4F84"/>
    <w:rsid w:val="00AA2B12"/>
    <w:rsid w:val="00AF001C"/>
    <w:rsid w:val="00B50661"/>
    <w:rsid w:val="00B53CA7"/>
    <w:rsid w:val="00BB2047"/>
    <w:rsid w:val="00C136AD"/>
    <w:rsid w:val="00C83CFF"/>
    <w:rsid w:val="00F9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9ED6F"/>
  <w15:chartTrackingRefBased/>
  <w15:docId w15:val="{C7C87B69-1248-8F4C-B151-5911E9AC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4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Khokhar</dc:creator>
  <cp:keywords/>
  <dc:description/>
  <cp:lastModifiedBy>Fahad Khokhar</cp:lastModifiedBy>
  <cp:revision>1</cp:revision>
  <dcterms:created xsi:type="dcterms:W3CDTF">2022-02-20T11:18:00Z</dcterms:created>
  <dcterms:modified xsi:type="dcterms:W3CDTF">2022-02-20T11:18:00Z</dcterms:modified>
</cp:coreProperties>
</file>